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Table S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. Human and mouse homologous genes with identical protein sequences in co-study papers</w:t>
      </w:r>
    </w:p>
    <w:tbl>
      <w:tblPr>
        <w:tblW w:w="14885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6"/>
        <w:gridCol w:w="2460"/>
        <w:gridCol w:w="2320"/>
        <w:gridCol w:w="2460"/>
        <w:gridCol w:w="4928"/>
        <w:gridCol w:w="851"/>
      </w:tblGrid>
      <w:tr>
        <w:trPr>
          <w:trHeight w:val="270" w:hRule="atLeast"/>
        </w:trPr>
        <w:tc>
          <w:tcPr>
            <w:tcW w:w="186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/>
                <w:b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/>
                <w:bCs/>
                <w:iCs/>
                <w:color w:val="000000"/>
                <w:lang w:eastAsia="zh-CN"/>
              </w:rPr>
              <w:t>PubMed ID</w:t>
            </w:r>
          </w:p>
        </w:tc>
        <w:tc>
          <w:tcPr>
            <w:tcW w:w="24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/>
                <w:b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/>
                <w:bCs/>
                <w:iCs/>
                <w:color w:val="000000"/>
                <w:lang w:eastAsia="zh-CN"/>
              </w:rPr>
              <w:t>Ensembl gene ID</w:t>
            </w:r>
          </w:p>
        </w:tc>
        <w:tc>
          <w:tcPr>
            <w:tcW w:w="23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/>
                <w:b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/>
                <w:bCs/>
                <w:iCs/>
                <w:color w:val="000000"/>
                <w:lang w:eastAsia="zh-CN"/>
              </w:rPr>
              <w:t>GO term accession</w:t>
            </w:r>
          </w:p>
        </w:tc>
        <w:tc>
          <w:tcPr>
            <w:tcW w:w="24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/>
                <w:b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/>
                <w:bCs/>
                <w:iCs/>
                <w:color w:val="000000"/>
                <w:lang w:eastAsia="zh-CN"/>
              </w:rPr>
              <w:t>GO category</w:t>
            </w:r>
          </w:p>
        </w:tc>
        <w:tc>
          <w:tcPr>
            <w:tcW w:w="49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/>
                <w:b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/>
                <w:bCs/>
                <w:iCs/>
                <w:color w:val="000000"/>
                <w:lang w:eastAsia="zh-CN"/>
              </w:rPr>
              <w:t>GO term description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/>
                <w:b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/>
                <w:bCs/>
                <w:i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MID:11113207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NSG00000168772</w:t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31410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cytoplasmic vesicle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30178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negative regulation of Wnt receptor signaling pathway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30165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PDZ domain binding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5737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cytoplasm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NSMUSG00000044365</w:t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16055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Wnt receptor signaling pathway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16023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cytoplasmic membrane-bounded vesicle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5737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cytoplasm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MID:7890768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ENSG00000121989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48186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inhibin beta-A bind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NSMUSG00000052155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48186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inhibin beta-A bind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5515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rotein bind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MID:11870224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NSG00000167193</w:t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46875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phrin receptor binding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32319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regulation of Rho GTPase activity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48013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phrin receptor signaling pathway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32956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regulation of actin cytoskeleton organization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NSMUSG00000017776</w:t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46875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phrin receptor binding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MID:17581632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ENSG00000104408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6413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translational initia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3743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translation initiation factor activit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5852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eukaryotic translation initiation factor 3 complex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NSMUSG00000022336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6413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translational initia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3743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translation initiation factor activit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5852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ukaryotic translation initiation factor 3 complex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MID:17110330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ENSG00000172977</w:t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5515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rotein binding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NSMUSG00000024926</w:t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5515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protein binding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MID:9173976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ENSG00000087191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5515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rotein bind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8134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transcription factor bind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ENSMUSG00000020708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45892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negative regulation of transcription, DNA-dependen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5515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protein bind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MID:10980193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ENSG00000122644</w:t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5634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nucleus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5730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nucleolus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5515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rotein binding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5525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TP binding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ENSMUSG00000047446</w:t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5634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nucleus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MID:10913114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NSG00000127337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5654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nucleoplas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8022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rotein C-terminus bind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NSMUSG00000020171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5654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nucleoplas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5515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rotein bind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MID:14722116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NSG00000177885</w:t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5515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protein binding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ENSMUSG00000059923</w:t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5515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rotein binding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MID:18234692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NSG00000168610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5634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nucle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5515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rotein bind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6606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protein import into nucle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5737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cytoplas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NSMUSG00000004040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5515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protein bind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MID:17178831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ENSG00000134138</w:t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43565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sequence-specific DNA binding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NSMUSG00000027210</w:t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5634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nucleus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45944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ositive regulation of transcription from RNA polymerase II promoter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6355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regulation of transcription, DNA-dependent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43565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sequence-specific DNA binding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3700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sequence-specific DNA binding transcription factor activity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MID:15004007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ENSG00000087095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7179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transforming growth factor beta receptor signaling pathw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NSMUSG00000017376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33136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serine phosphorylation of STAT3 prote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4674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rotein serine/threonine kinase activit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42169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SH2 domain bind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MID:7555706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ENSG00000008196</w:t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0981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sequence-specific DNA binding RNA polymerase II transcription factor activity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5515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protein binding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3713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transcription coactivator activity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0979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RNA polymerase II core promoter sequence-specific DNA binding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45944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ositive regulation of transcription from RNA polymerase II promoter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6366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transcription from RNA polymerase II promoter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ENSMUSG00000025927</w:t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3713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transcription coactivator activity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45944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positive regulation of transcription from RNA polymerase II promoter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1077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RNA polymerase II core promoter proximal region sequence-specific DNA binding transcription factor activity involved in positive regulation of transcription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MID:11146101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NSG00000170296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5515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protein bind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ENSMUSG00000018567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5790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smooth endoplasmic reticulu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5794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lgi apparat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5764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lysosom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MID:14726512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NSG00000134809</w:t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5515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protein binding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5743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mitochondrial inner membrane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42719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mitochondrial intermembrane space protein transporter complex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ENSMUSG00000027076</w:t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42719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mitochondrial intermembrane space protein transporter complex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45039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protein import into mitochondrial inner membrane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MID:10369680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ENSG00000121481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5515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rotein bind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NSMUSG00000026484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5515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protein bind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MID:16525025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ENSG00000169750</w:t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30426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rowth cone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43025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neuronal cell body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43005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neuron projection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31941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filamentous actin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ENSMUSG00000018012</w:t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31175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neuron projection development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MID:11438699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NSG00000055163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19717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synaptosom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5515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rotein bind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5737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cytoplas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ENSMUSG00000020340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5515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rotein bind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MID:20592023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NSG00000007372</w:t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0981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sequence-specific DNA binding RNA polymerase II transcription factor activity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10628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ositive regulation of gene expression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0790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nuclear chromatin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45893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ositive regulation of transcription, DNA-dependent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6366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transcription from RNA polymerase II promoter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6357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regulation of transcription from RNA polymerase II promoter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0979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RNA polymerase II core promoter sequence-specific DNA binding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3322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ancreatic A cell development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NSMUSG00000027168</w:t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0981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sequence-specific DNA binding RNA polymerase II transcription factor activity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3322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ancreatic A cell development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0979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RNA polymerase II core promoter sequence-specific DNA binding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10628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ositive regulation of gene expression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0790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nuclear chromatin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45893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ositive regulation of transcription, DNA-dependent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6366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transcription from RNA polymerase II promoter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MID:16525503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ENSG00000165280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5515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rotein bind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NSMUSG00000028452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5515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protein bind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MID:19154719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ENSG00000198435</w:t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45746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negative regulation of Notch signaling pathway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90263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positive regulation of canonical Wnt receptor signaling pathway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ENSMUSG00000078202</w:t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2043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blood vessel endothelial cell proliferation involved in sprouting angiogenesis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1569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patterning of blood vessels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1938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ositive regulation of endothelial cell proliferation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22407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regulation of cell-cell adhesion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2040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sprouting angiogenesis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MID:11804788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NSG00000143621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3677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DNA bind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ENSMUSG00000001016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5634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nucle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5730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nucleol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MID:15601820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ENSG00000154582</w:t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5515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rotein binding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NSMUSG00000079658</w:t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5515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protein binding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MID:11302691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ENSG00000215021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5515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rotein bind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NSMUSG00000004264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5743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mitochondrial inner membran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MID:20005108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ENSG00000006451</w:t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51665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membrane raft localization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17157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regulation of exocytosis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ENSMUSG00000008859</w:t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51665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membrane raft localization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17157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regulation of exocytosis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MID:18816825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ENSG00000082014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71564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npBAF complex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5634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nucle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3407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neural retina developmen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2052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positive regulation of neuroblast prolifera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ENSMUSG00000028949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5634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nucle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MID:20159109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NSG00000155961</w:t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5794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lgi apparatus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ENSMUSG00000031202</w:t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5794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lgi apparatus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50808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synapse organization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16192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vesicle-mediated transport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MID:15722337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NSG00000108953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5515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protein bind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ENSMUSG00000020849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5515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rotein bind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MID:11595183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NSG00000155849</w:t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16601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Rac protein signal transduction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6928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cellular component movement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6911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phagocytosis, engulfment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30036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actin cytoskeleton organization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5886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plasma membrane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5737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cytoplasm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NSMUSG00000041112</w:t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30029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actin filament-based process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6909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hagocytosis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MID:18339854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NSG00000119048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5634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nucle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6513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rotein monoubiquitina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33522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histone H2A ubiquitina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50821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rotein stabiliza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5737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cytoplas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4842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ubiquitin-protein ligase activit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0209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protein polyubiquitina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ENSMUSG00000020390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60070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canonical Wnt receptor signaling pathw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MID:12949260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NSG00000168036</w:t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3713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transcription coactivator activity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45893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ositive regulation of transcription, DNA-dependent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NSMUSG00000006932</w:t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3713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transcription coactivator activity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45893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ositive regulation of transcription, DNA-dependent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MID:12689335*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NSMUSG00000073293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8152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metabolic proces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8486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diphosphoinositol-polyphosphate diphosphatase activit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NSMUSG00000073295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8152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metabolic proces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8486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molecular_function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diphosphoinositol-polyphosphate diphosphatase activit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MID:8524813*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NSMUSG00000052305</w:t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48821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rythrocyte development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5833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hemoglobin complex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NSMUSG00000073940</w:t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48821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rythrocyte development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5833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hemoglobin complex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MID:7550311*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NSMUSG00000069917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48821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rythrocyte developmen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1701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in utero embryonic developmen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NSMUSG00000069919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48821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rythrocyte developmen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1701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in utero embryonic developmen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MID:14701760*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NSMUSG00000090877</w:t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6281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DNA repair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9408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response to heat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0723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telomere maintenance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ENSMUSG00000091971</w:t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6281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DNA repair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9408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response to heat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0723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telomere maintenance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MID:18614015*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NSMUSG00000076436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5739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mitochondr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ENSMUSG00000076438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5739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mitochondr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MID:2469574**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NSMUSG00000001175</w:t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7049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cell cycle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ENSMUSG00000036438</w:t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7049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cell cycle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MID:2469574**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NSMUSG00000001175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7049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cell cycl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ENSMUSG00000019370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7049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cell cycl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MID:2469574**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NSMUSG00000019370</w:t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7049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cell cycle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ENSMUSG00000036438</w:t>
            </w:r>
          </w:p>
        </w:tc>
        <w:tc>
          <w:tcPr>
            <w:tcW w:w="2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7049</w:t>
            </w:r>
          </w:p>
        </w:tc>
        <w:tc>
          <w:tcPr>
            <w:tcW w:w="24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biological_process</w:t>
            </w:r>
          </w:p>
        </w:tc>
        <w:tc>
          <w:tcPr>
            <w:tcW w:w="492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cell cycle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PMID:19103752**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ENSMUSG00000023004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GO:0005881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cytoplasmic microtubul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b/>
                <w:b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/>
                <w:bCs/>
                <w:color w:val="000000"/>
                <w:lang w:eastAsia="zh-CN"/>
              </w:rPr>
            </w:r>
          </w:p>
        </w:tc>
        <w:tc>
          <w:tcPr>
            <w:tcW w:w="24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ENSMUSG00000072235</w:t>
            </w:r>
          </w:p>
        </w:tc>
        <w:tc>
          <w:tcPr>
            <w:tcW w:w="23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GO:0005881</w:t>
            </w:r>
          </w:p>
        </w:tc>
        <w:tc>
          <w:tcPr>
            <w:tcW w:w="24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cellular_component</w:t>
            </w:r>
          </w:p>
        </w:tc>
        <w:tc>
          <w:tcPr>
            <w:tcW w:w="49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  <w:t>cytoplasmic microtubule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color w:val="000000"/>
                <w:lang w:eastAsia="zh-CN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*, Co-study papers of inparalogs; **, co-study papers of within-species outparalogs; the rest are orthologs.</w:t>
      </w:r>
    </w:p>
    <w:sectPr>
      <w:type w:val="nextPage"/>
      <w:pgSz w:orient="landscape" w:w="15840" w:h="12240"/>
      <w:pgMar w:left="864" w:right="1440" w:gutter="0" w:header="0" w:top="720" w:footer="0" w:bottom="72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Calibri" w:hAnsi="Calibri" w:eastAsia="SimSun;宋体" w:cs="Calibri"/>
      <w:sz w:val="18"/>
      <w:szCs w:val="18"/>
    </w:rPr>
  </w:style>
  <w:style w:type="character" w:styleId="CharChar">
    <w:name w:val=" Char Char"/>
    <w:basedOn w:val="DefaultParagraphFont"/>
    <w:qFormat/>
    <w:rPr>
      <w:rFonts w:ascii="Calibri" w:hAnsi="Calibri" w:eastAsia="SimSun;宋体"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3T18:03:00Z</dcterms:created>
  <dc:creator>jianzhi</dc:creator>
  <dc:description/>
  <cp:keywords/>
  <dc:language>en-US</dc:language>
  <cp:lastModifiedBy>jianzhi</cp:lastModifiedBy>
  <dcterms:modified xsi:type="dcterms:W3CDTF">2012-10-13T18:05:00Z</dcterms:modified>
  <cp:revision>3</cp:revision>
  <dc:subject/>
  <dc:title>Table</dc:title>
</cp:coreProperties>
</file>